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99153" w14:textId="613130B8" w:rsidR="00B968FC" w:rsidRPr="00DD62F6" w:rsidRDefault="00462372" w:rsidP="00B968FC">
      <w:pPr>
        <w:rPr>
          <w:rStyle w:val="eop"/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Style w:val="eop"/>
          <w:rFonts w:ascii="Times New Roman" w:hAnsi="Times New Roman" w:cs="Times New Roman"/>
          <w:b/>
          <w:bCs/>
          <w:sz w:val="24"/>
          <w:szCs w:val="24"/>
          <w:lang w:val="en-US"/>
        </w:rPr>
        <w:t>Supplemental</w:t>
      </w:r>
      <w:r w:rsidR="00041FED">
        <w:rPr>
          <w:rStyle w:val="eop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 2</w:t>
      </w:r>
      <w:r w:rsidR="00B968FC" w:rsidRPr="00DD62F6">
        <w:rPr>
          <w:rStyle w:val="eop"/>
          <w:rFonts w:ascii="Times New Roman" w:hAnsi="Times New Roman" w:cs="Times New Roman"/>
          <w:b/>
          <w:bCs/>
          <w:sz w:val="24"/>
          <w:szCs w:val="24"/>
          <w:lang w:val="en-US"/>
        </w:rPr>
        <w:t>: Scenarios of communicating uncertainty</w:t>
      </w:r>
    </w:p>
    <w:p w14:paraId="0BF8F63F" w14:textId="77777777" w:rsidR="00B968FC" w:rsidRPr="00E013B9" w:rsidRDefault="00B968FC" w:rsidP="00B968FC">
      <w:pPr>
        <w:rPr>
          <w:rFonts w:ascii="Times New Roman" w:hAnsi="Times New Roman" w:cs="Times New Roman"/>
          <w:lang w:val="en-US"/>
        </w:rPr>
      </w:pPr>
      <w:r w:rsidRPr="00173D6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41ADD1D1" wp14:editId="445715E9">
            <wp:simplePos x="0" y="0"/>
            <wp:positionH relativeFrom="margin">
              <wp:align>left</wp:align>
            </wp:positionH>
            <wp:positionV relativeFrom="paragraph">
              <wp:posOffset>111760</wp:posOffset>
            </wp:positionV>
            <wp:extent cx="8050530" cy="4523740"/>
            <wp:effectExtent l="0" t="0" r="7620" b="0"/>
            <wp:wrapSquare wrapText="bothSides"/>
            <wp:docPr id="225694860" name="Afbeelding 1" descr="Afbeelding met tekst, schermopname, tekenfilm, kleding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694860" name="Afbeelding 1" descr="Afbeelding met tekst, schermopname, tekenfilm, kleding&#10;&#10;Door AI gegenereerde inhoud is mogelijk onjuis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64605" cy="4532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0B813D" w14:textId="77777777" w:rsidR="00B968FC" w:rsidRPr="00E013B9" w:rsidRDefault="00B968FC" w:rsidP="00B968FC">
      <w:pPr>
        <w:rPr>
          <w:rFonts w:ascii="Times New Roman" w:hAnsi="Times New Roman" w:cs="Times New Roman"/>
          <w:lang w:val="en-US"/>
        </w:rPr>
      </w:pPr>
    </w:p>
    <w:p w14:paraId="7969DD65" w14:textId="77777777" w:rsidR="00B968FC" w:rsidRPr="00E013B9" w:rsidRDefault="00B968FC" w:rsidP="00B968FC">
      <w:pPr>
        <w:rPr>
          <w:rFonts w:ascii="Times New Roman" w:hAnsi="Times New Roman" w:cs="Times New Roman"/>
          <w:lang w:val="en-US"/>
        </w:rPr>
      </w:pPr>
    </w:p>
    <w:p w14:paraId="6D5F5C88" w14:textId="77777777" w:rsidR="00B968FC" w:rsidRPr="00E013B9" w:rsidRDefault="00B968FC" w:rsidP="00B968FC">
      <w:pPr>
        <w:rPr>
          <w:rFonts w:ascii="Times New Roman" w:hAnsi="Times New Roman" w:cs="Times New Roman"/>
          <w:lang w:val="en-US"/>
        </w:rPr>
      </w:pPr>
    </w:p>
    <w:p w14:paraId="7E6DBC85" w14:textId="77777777" w:rsidR="00B968FC" w:rsidRPr="00E013B9" w:rsidRDefault="00B968FC" w:rsidP="00B968FC">
      <w:pPr>
        <w:rPr>
          <w:rFonts w:ascii="Times New Roman" w:hAnsi="Times New Roman" w:cs="Times New Roman"/>
          <w:lang w:val="en-US"/>
        </w:rPr>
      </w:pPr>
    </w:p>
    <w:p w14:paraId="52E648E7" w14:textId="77777777" w:rsidR="00B968FC" w:rsidRPr="00E013B9" w:rsidRDefault="00B968FC" w:rsidP="00B968FC">
      <w:pPr>
        <w:rPr>
          <w:rFonts w:ascii="Times New Roman" w:hAnsi="Times New Roman" w:cs="Times New Roman"/>
          <w:lang w:val="en-US"/>
        </w:rPr>
      </w:pPr>
    </w:p>
    <w:p w14:paraId="6787B93B" w14:textId="77777777" w:rsidR="00B968FC" w:rsidRPr="00E013B9" w:rsidRDefault="00B968FC" w:rsidP="00B968FC">
      <w:pPr>
        <w:rPr>
          <w:rFonts w:ascii="Times New Roman" w:hAnsi="Times New Roman" w:cs="Times New Roman"/>
          <w:lang w:val="en-US"/>
        </w:rPr>
      </w:pPr>
    </w:p>
    <w:p w14:paraId="5CD9FB2D" w14:textId="77777777" w:rsidR="00B968FC" w:rsidRPr="00E013B9" w:rsidRDefault="00B968FC" w:rsidP="00B968FC">
      <w:pPr>
        <w:rPr>
          <w:rFonts w:ascii="Times New Roman" w:hAnsi="Times New Roman" w:cs="Times New Roman"/>
          <w:lang w:val="en-US"/>
        </w:rPr>
      </w:pPr>
    </w:p>
    <w:p w14:paraId="3185D905" w14:textId="77777777" w:rsidR="00B968FC" w:rsidRPr="00E013B9" w:rsidRDefault="00B968FC" w:rsidP="00B968FC">
      <w:pPr>
        <w:rPr>
          <w:rFonts w:ascii="Times New Roman" w:hAnsi="Times New Roman" w:cs="Times New Roman"/>
          <w:lang w:val="en-US"/>
        </w:rPr>
      </w:pPr>
    </w:p>
    <w:p w14:paraId="76E36F54" w14:textId="77777777" w:rsidR="00B968FC" w:rsidRPr="00E013B9" w:rsidRDefault="00B968FC" w:rsidP="00B968FC">
      <w:pPr>
        <w:rPr>
          <w:rFonts w:ascii="Times New Roman" w:hAnsi="Times New Roman" w:cs="Times New Roman"/>
          <w:lang w:val="en-US"/>
        </w:rPr>
      </w:pPr>
    </w:p>
    <w:p w14:paraId="0E32D38B" w14:textId="77777777" w:rsidR="00B968FC" w:rsidRPr="00E013B9" w:rsidRDefault="00B968FC" w:rsidP="00B968FC">
      <w:pPr>
        <w:rPr>
          <w:rFonts w:ascii="Times New Roman" w:hAnsi="Times New Roman" w:cs="Times New Roman"/>
          <w:lang w:val="en-US"/>
        </w:rPr>
      </w:pPr>
    </w:p>
    <w:p w14:paraId="4EEA2FDF" w14:textId="77777777" w:rsidR="00B968FC" w:rsidRPr="00E013B9" w:rsidRDefault="00B968FC" w:rsidP="00B968FC">
      <w:pPr>
        <w:rPr>
          <w:rFonts w:ascii="Times New Roman" w:hAnsi="Times New Roman" w:cs="Times New Roman"/>
          <w:lang w:val="en-US"/>
        </w:rPr>
      </w:pPr>
    </w:p>
    <w:p w14:paraId="093B5695" w14:textId="77777777" w:rsidR="00B968FC" w:rsidRPr="00E013B9" w:rsidRDefault="00B968FC" w:rsidP="00B968FC">
      <w:pPr>
        <w:rPr>
          <w:rFonts w:ascii="Times New Roman" w:hAnsi="Times New Roman" w:cs="Times New Roman"/>
          <w:lang w:val="en-US"/>
        </w:rPr>
      </w:pPr>
    </w:p>
    <w:p w14:paraId="44753A11" w14:textId="77777777" w:rsidR="00B968FC" w:rsidRPr="00E013B9" w:rsidRDefault="00B968FC" w:rsidP="00B968FC">
      <w:pPr>
        <w:rPr>
          <w:rFonts w:ascii="Times New Roman" w:hAnsi="Times New Roman" w:cs="Times New Roman"/>
          <w:lang w:val="en-US"/>
        </w:rPr>
      </w:pPr>
    </w:p>
    <w:p w14:paraId="604170E5" w14:textId="77777777" w:rsidR="00B968FC" w:rsidRPr="00E013B9" w:rsidRDefault="00B968FC" w:rsidP="00B968FC">
      <w:pPr>
        <w:rPr>
          <w:rFonts w:ascii="Times New Roman" w:hAnsi="Times New Roman" w:cs="Times New Roman"/>
          <w:lang w:val="en-US"/>
        </w:rPr>
      </w:pPr>
    </w:p>
    <w:p w14:paraId="4994EF69" w14:textId="77777777" w:rsidR="00B968FC" w:rsidRPr="00E013B9" w:rsidRDefault="00B968FC" w:rsidP="00B968FC">
      <w:pPr>
        <w:rPr>
          <w:rFonts w:ascii="Times New Roman" w:hAnsi="Times New Roman" w:cs="Times New Roman"/>
          <w:lang w:val="en-US"/>
        </w:rPr>
      </w:pPr>
      <w:bookmarkStart w:id="0" w:name="_Hlk180747754"/>
    </w:p>
    <w:p w14:paraId="71B17066" w14:textId="77777777" w:rsidR="00B968FC" w:rsidRPr="00DD62F6" w:rsidRDefault="00B968FC" w:rsidP="00B968F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31F06A" w14:textId="77777777" w:rsidR="00B968FC" w:rsidRPr="00DD62F6" w:rsidRDefault="00B968FC" w:rsidP="00B968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62F6">
        <w:rPr>
          <w:rFonts w:ascii="Times New Roman" w:hAnsi="Times New Roman" w:cs="Times New Roman"/>
          <w:sz w:val="24"/>
          <w:szCs w:val="24"/>
          <w:lang w:val="en-US"/>
        </w:rPr>
        <w:t>Figure 1. Scenario 1 (no uncertainty), Alzheimer’s disease.</w:t>
      </w:r>
    </w:p>
    <w:bookmarkEnd w:id="0"/>
    <w:p w14:paraId="79E0F9FB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46E30C77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0F621BDB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  <w:r w:rsidRPr="00173D64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BF051C7" wp14:editId="2D7E19BC">
            <wp:simplePos x="0" y="0"/>
            <wp:positionH relativeFrom="margin">
              <wp:align>left</wp:align>
            </wp:positionH>
            <wp:positionV relativeFrom="paragraph">
              <wp:posOffset>206734</wp:posOffset>
            </wp:positionV>
            <wp:extent cx="8022866" cy="4489080"/>
            <wp:effectExtent l="0" t="0" r="0" b="6985"/>
            <wp:wrapSquare wrapText="bothSides"/>
            <wp:docPr id="1364830344" name="Afbeelding 1" descr="Afbeelding met tekst, schermopname, kleding, tekenfil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830344" name="Afbeelding 1" descr="Afbeelding met tekst, schermopname, kleding, tekenfilm&#10;&#10;Door AI gegenereerde inhoud is mogelijk onjuis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22866" cy="4489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D3663E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66062F83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1659B060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09D0090D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0CF7F7B7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1FE6DF9B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771CF2A8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2C95FD76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11295709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79FCAC76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6D7133E9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2AE15407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2161570D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2E5564A4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1D02B608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0C0E0B34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11D08982" w14:textId="77777777" w:rsidR="00B968FC" w:rsidRPr="00DD62F6" w:rsidRDefault="00B968FC" w:rsidP="00B968FC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80748212"/>
      <w:r>
        <w:rPr>
          <w:rFonts w:ascii="Times New Roman" w:hAnsi="Times New Roman" w:cs="Times New Roman"/>
          <w:lang w:val="en-US"/>
        </w:rPr>
        <w:t xml:space="preserve">                  </w:t>
      </w:r>
      <w:r w:rsidRPr="00DD62F6">
        <w:rPr>
          <w:rFonts w:ascii="Times New Roman" w:hAnsi="Times New Roman" w:cs="Times New Roman"/>
          <w:sz w:val="24"/>
          <w:szCs w:val="24"/>
          <w:lang w:val="en-US"/>
        </w:rPr>
        <w:t>Figure 2. Scenario 2 (uncertainty due to complexity), Alzheimer’s disease.                                                                                                                                             Blue speech bubble = three-step approach for communicating uncertainty; orange speech bubble = detailed explanation of uncertainty.</w:t>
      </w:r>
    </w:p>
    <w:bookmarkEnd w:id="1"/>
    <w:p w14:paraId="0837FBE0" w14:textId="77777777" w:rsidR="00B968FC" w:rsidRPr="00DD62F6" w:rsidRDefault="00B968FC" w:rsidP="00B968F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C663F7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63F5DF48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  <w:r w:rsidRPr="00173D6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59ADFDFD" wp14:editId="02F5B1B3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8012430" cy="4491990"/>
            <wp:effectExtent l="0" t="0" r="7620" b="3810"/>
            <wp:wrapSquare wrapText="bothSides"/>
            <wp:docPr id="908895192" name="Afbeelding 1" descr="Afbeelding met tekst, schermopname, kleding, tekenfil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895192" name="Afbeelding 1" descr="Afbeelding met tekst, schermopname, kleding, tekenfilm&#10;&#10;Door AI gegenereerde inhoud is mogelijk onjuis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19790" cy="449652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83C437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5C0B63DF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3C033F73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63A5E5A8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6E6857CA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33FCC098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02754364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67A70155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0CEB07F4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2F9CDF9A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303AE71F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5EC1515F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395BA3CC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0BA78D5F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35E73B32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</w:p>
    <w:p w14:paraId="02D6C429" w14:textId="77777777" w:rsidR="00B968FC" w:rsidRPr="00173D64" w:rsidRDefault="00B968FC" w:rsidP="00B968F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                   </w:t>
      </w:r>
      <w:r w:rsidRPr="00DD62F6">
        <w:rPr>
          <w:rFonts w:ascii="Times New Roman" w:hAnsi="Times New Roman" w:cs="Times New Roman"/>
          <w:sz w:val="24"/>
          <w:szCs w:val="24"/>
          <w:lang w:val="en-US"/>
        </w:rPr>
        <w:t>Figure 3. Scenario 3 (uncertainty due to ambiguity), Alzheimer’s disease.                                                                                                                                               Blue speech bubble = three-step approach for communicating uncertainty; orange speech bubble = detailed explanation of uncertainty.</w:t>
      </w:r>
    </w:p>
    <w:p w14:paraId="61BD6B2B" w14:textId="77777777" w:rsidR="00505539" w:rsidRPr="00B968FC" w:rsidRDefault="00505539" w:rsidP="00E1684F">
      <w:pPr>
        <w:rPr>
          <w:lang w:val="en-US"/>
        </w:rPr>
      </w:pPr>
    </w:p>
    <w:sectPr w:rsidR="00505539" w:rsidRPr="00B968FC" w:rsidSect="00B968F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8FC"/>
    <w:rsid w:val="00041FED"/>
    <w:rsid w:val="001A71D9"/>
    <w:rsid w:val="00225B02"/>
    <w:rsid w:val="00462372"/>
    <w:rsid w:val="00476272"/>
    <w:rsid w:val="004E10E2"/>
    <w:rsid w:val="00505539"/>
    <w:rsid w:val="00506189"/>
    <w:rsid w:val="005147C8"/>
    <w:rsid w:val="005B2AF3"/>
    <w:rsid w:val="005E4B36"/>
    <w:rsid w:val="006B5E8B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968FC"/>
    <w:rsid w:val="00BB0BD6"/>
    <w:rsid w:val="00C65887"/>
    <w:rsid w:val="00C95770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EE4FC"/>
  <w15:chartTrackingRefBased/>
  <w15:docId w15:val="{28D6DF0F-EACD-49FD-8C9B-5F4D16983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968FC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B968FC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B968FC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B968FC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B968FC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B968FC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B968FC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B968F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B968F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B968F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B968FC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B968FC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B968F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968FC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B968FC"/>
    <w:rPr>
      <w:b/>
      <w:bCs/>
      <w:smallCaps/>
      <w:color w:val="365F91" w:themeColor="accent1" w:themeShade="BF"/>
      <w:spacing w:val="5"/>
    </w:rPr>
  </w:style>
  <w:style w:type="character" w:customStyle="1" w:styleId="eop">
    <w:name w:val="eop"/>
    <w:basedOn w:val="Standaardalinea-lettertype"/>
    <w:rsid w:val="00B968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0</Words>
  <Characters>776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bbe, J.H.M. (JHM)</dc:creator>
  <cp:keywords/>
  <dc:description/>
  <cp:lastModifiedBy>Dobbe, J.H.M. (JHM)</cp:lastModifiedBy>
  <cp:revision>3</cp:revision>
  <dcterms:created xsi:type="dcterms:W3CDTF">2025-09-22T13:14:00Z</dcterms:created>
  <dcterms:modified xsi:type="dcterms:W3CDTF">2025-10-22T13:08:00Z</dcterms:modified>
</cp:coreProperties>
</file>